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F62BC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</w:rPr>
      </w:pPr>
    </w:p>
    <w:p w14:paraId="200B817E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</w:rPr>
      </w:pPr>
      <w:r w:rsidRPr="000F25F9">
        <w:rPr>
          <w:rFonts w:ascii="Times New Roman" w:eastAsia="DengXian" w:hAnsi="Times New Roman" w:cs="Times New Roman"/>
          <w:b/>
          <w:sz w:val="24"/>
          <w:szCs w:val="24"/>
        </w:rPr>
        <w:t xml:space="preserve">TABLE S4 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Differentially expressed proteins in mitochondria were compared between the WT control and the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5</w:t>
      </w:r>
      <w:r w:rsidRPr="000F25F9">
        <w:rPr>
          <w:rFonts w:ascii="Times New Roman" w:eastAsia="DengXian" w:hAnsi="Times New Roman" w:cs="Times New Roman"/>
          <w:sz w:val="24"/>
          <w:szCs w:val="24"/>
        </w:rPr>
        <w:t>Δ mutant. Significant differences were identified with a ratio (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5</w:t>
      </w:r>
      <w:r w:rsidRPr="000F25F9">
        <w:rPr>
          <w:rFonts w:ascii="Times New Roman" w:eastAsia="DengXian" w:hAnsi="Times New Roman" w:cs="Times New Roman"/>
          <w:sz w:val="24"/>
          <w:szCs w:val="24"/>
        </w:rPr>
        <w:t>Δ mutant / WT control) showing a fold change greater than 1.5 or less than 0.67, alongside a statistically significant p-value of less than 0.05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76"/>
        <w:gridCol w:w="4611"/>
        <w:gridCol w:w="2069"/>
      </w:tblGrid>
      <w:tr w:rsidR="000F25F9" w:rsidRPr="000F25F9" w14:paraId="3E280A5A" w14:textId="77777777" w:rsidTr="00D21D6E">
        <w:trPr>
          <w:trHeight w:val="288"/>
        </w:trPr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854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4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F21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915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WT (control) vs </w:t>
            </w:r>
            <w:r w:rsidRPr="000F25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k5</w:t>
            </w: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Δ mutant</w:t>
            </w:r>
          </w:p>
        </w:tc>
      </w:tr>
      <w:tr w:rsidR="000F25F9" w:rsidRPr="000F25F9" w14:paraId="6137DF1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4A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12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1C7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mall subunit ribosomal protein S2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7BA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</w:tr>
      <w:tr w:rsidR="000F25F9" w:rsidRPr="000F25F9" w14:paraId="42D74530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F5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74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EA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rge subunit ribosomal protein L27A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6A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</w:tr>
      <w:tr w:rsidR="000F25F9" w:rsidRPr="000F25F9" w14:paraId="4D497DC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2CD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14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4E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DH dehydrogenase (Ubiquinone) 1 alpha subcomplex 4 SV=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57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</w:tr>
      <w:tr w:rsidR="000F25F9" w:rsidRPr="000F25F9" w14:paraId="39B2B03D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23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1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91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rge ribosomal subunit protein eL4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D51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0F25F9" w:rsidRPr="000F25F9" w14:paraId="56D631BA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66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8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06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ss III amino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F5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0F25F9" w:rsidRPr="000F25F9" w14:paraId="41033CD5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B8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16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75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mall ribosomal subunit protein mS3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F7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 w:rsidR="000F25F9" w:rsidRPr="000F25F9" w14:paraId="2165609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77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27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3F4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pyruvate carrier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04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 w:rsidR="000F25F9" w:rsidRPr="000F25F9" w14:paraId="649266A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67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64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437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-22 sterol desatur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1F5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0F25F9" w:rsidRPr="000F25F9" w14:paraId="54490D6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172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75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69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F-hand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12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 w:rsidR="000F25F9" w:rsidRPr="000F25F9" w14:paraId="657A8712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A5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51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1A3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ytoplasmic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70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0F25F9" w:rsidRPr="000F25F9" w14:paraId="504C08B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9D6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93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B9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mHP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C4A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0F25F9" w:rsidRPr="000F25F9" w14:paraId="2FE59136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96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802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E5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ibonuclease H1 N-terminal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D1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</w:tr>
      <w:tr w:rsidR="000F25F9" w:rsidRPr="000F25F9" w14:paraId="209240C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A04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26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D1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plicing factor 3B subunit 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51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0F25F9" w:rsidRPr="000F25F9" w14:paraId="44DB7E3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01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OX1 (CNAG_00162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91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ternative oxidase, mitochondrial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561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</w:tr>
      <w:tr w:rsidR="000F25F9" w:rsidRPr="000F25F9" w14:paraId="112D903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8F0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4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11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aurine catabolism dioxygenase TauD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02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0F25F9" w:rsidRPr="000F25F9" w14:paraId="617C00F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8E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62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20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hioredoxin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8F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0F25F9" w:rsidRPr="000F25F9" w14:paraId="216880F8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CB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P1 (CNAG_01138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77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ochrome c peroxid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FA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</w:tr>
      <w:tr w:rsidR="000F25F9" w:rsidRPr="000F25F9" w14:paraId="3098412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5F8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72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4F5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Ketol-acid </w:t>
            </w: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uctoisomerase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mitochondrial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7F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</w:tr>
      <w:tr w:rsidR="000F25F9" w:rsidRPr="000F25F9" w14:paraId="0B99E7CE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EB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24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F0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ha-1,2-Mannosid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BC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</w:tr>
      <w:tr w:rsidR="000F25F9" w:rsidRPr="000F25F9" w14:paraId="10018E9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36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05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D4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yruvate dehydrogenase E1 component subunit beta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1D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0F25F9" w:rsidRPr="000F25F9" w14:paraId="3451DBBE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1E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18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37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rge ribosomal subunit protein eL4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191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0F25F9" w:rsidRPr="000F25F9" w14:paraId="1E55DAC4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95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45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73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lutamine synthet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CA2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0F25F9" w:rsidRPr="000F25F9" w14:paraId="7331049E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54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85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7D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-8 sterol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E9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0F25F9" w:rsidRPr="000F25F9" w14:paraId="59D952F4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DB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63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96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alic enzym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E58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0F25F9" w:rsidRPr="000F25F9" w14:paraId="499E20BB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47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04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68C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line 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B29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</w:tr>
      <w:tr w:rsidR="000F25F9" w:rsidRPr="000F25F9" w14:paraId="1702DFF2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1C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6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D1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iotin synth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86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</w:tr>
      <w:tr w:rsidR="000F25F9" w:rsidRPr="000F25F9" w14:paraId="0C71FF9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004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90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5C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conitate hydratase, mitochondrial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6C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</w:tr>
      <w:tr w:rsidR="000F25F9" w:rsidRPr="000F25F9" w14:paraId="7D18F088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C7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93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93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-aminolevulinate synth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83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8</w:t>
            </w:r>
          </w:p>
        </w:tc>
      </w:tr>
      <w:tr w:rsidR="000F25F9" w:rsidRPr="000F25F9" w14:paraId="784BDBA5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875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7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113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ydroxymethylbilane synth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11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</w:tr>
      <w:tr w:rsidR="000F25F9" w:rsidRPr="000F25F9" w14:paraId="1CC1393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1E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5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2F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(Mitochondrial carnitine/acylcarnitine transporter), member 20/29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12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5EE24F2E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6D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31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01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hytanoyl-CoA dioxy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F5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F25F9" w:rsidRPr="000F25F9" w14:paraId="5AE60A6A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8D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32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7A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yo-inositol 2-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19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F25F9" w:rsidRPr="000F25F9" w14:paraId="4BE3140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19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1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87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xidoreduct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F0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37A96D6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13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68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E66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D59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F25F9" w:rsidRPr="000F25F9" w14:paraId="4BD1C9BA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BB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39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69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erol-bind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BA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F25F9" w:rsidRPr="000F25F9" w14:paraId="625B0BD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46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AG_0099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97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99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0F25F9" w:rsidRPr="000F25F9" w14:paraId="316C3CD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EF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0B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lasma membrane proteolipid 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CD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0F25F9" w:rsidRPr="000F25F9" w14:paraId="10D123D8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AA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75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32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4A6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F25F9" w:rsidRPr="000F25F9" w14:paraId="2C8CE40D" w14:textId="77777777" w:rsidTr="00D21D6E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17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46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A8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oprotein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FD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1A1BCAF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95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13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26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xysterol-bind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86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0F25F9" w:rsidRPr="000F25F9" w14:paraId="7E61F09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0D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49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434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yo-inositol 2-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77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F25F9" w:rsidRPr="000F25F9" w14:paraId="49973BB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96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96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5C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T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317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F25F9" w:rsidRPr="000F25F9" w14:paraId="3682D94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56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2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55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e-S protein assembly co-chaperone </w:t>
            </w: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cB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EA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0F25F9" w:rsidRPr="000F25F9" w14:paraId="6EE02A96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45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1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11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J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A2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5AB8584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19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3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A1E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ram-positive cocci surface proteins </w:t>
            </w: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xTG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 GN=CNAG_01534 PE=4 SV=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018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0F25F9" w:rsidRPr="000F25F9" w14:paraId="691E5DE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90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0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AB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FB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0F25F9" w:rsidRPr="000F25F9" w14:paraId="4DFE579B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31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75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2B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169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F25F9" w:rsidRPr="000F25F9" w14:paraId="6E3A48C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B59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5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B5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DE Tnp4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24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F25F9" w:rsidRPr="000F25F9" w14:paraId="6A04C6C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F07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4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D3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01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0F25F9" w:rsidRPr="000F25F9" w14:paraId="1A30274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E2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99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F27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ytochrome c oxidase subunit 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CD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0F25F9" w:rsidRPr="000F25F9" w14:paraId="07F3CD34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A4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00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AC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hort-chain 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B9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F25F9" w:rsidRPr="000F25F9" w14:paraId="236BD8B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E9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4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51F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ld-induced thioredoxin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679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F25F9" w:rsidRPr="000F25F9" w14:paraId="4EC251F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64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85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AF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BE6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F25F9" w:rsidRPr="000F25F9" w14:paraId="53C286B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0A1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39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A2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40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F25F9" w:rsidRPr="000F25F9" w14:paraId="3976E0D6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410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82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B0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F4G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B4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0F25F9" w:rsidRPr="000F25F9" w14:paraId="700B376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3D7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21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D1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V damage endonuclease </w:t>
            </w: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vd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26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F25F9" w:rsidRPr="000F25F9" w14:paraId="385BA7D9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CF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04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79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CB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F25F9" w:rsidRPr="000F25F9" w14:paraId="0DEB6AB6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D6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96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25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some recycling fac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ADA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F25F9" w:rsidRPr="000F25F9" w14:paraId="3661452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F9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D2 (CNAG_04388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C9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uperoxide dismutase [Mn], mitochondrial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0B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0F25F9" w:rsidRPr="000F25F9" w14:paraId="60EF252D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2C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4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FB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ihydrolipoamide acetyltransferase component of pyruvate dehydrogenase complex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16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0F25F9" w:rsidRPr="000F25F9" w14:paraId="2761A58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1F5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3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21D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NA methyltransferase 2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33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0F25F9" w:rsidRPr="000F25F9" w14:paraId="4B40AF95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41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67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2C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cylphosphat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1BA8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0F25F9" w:rsidRPr="000F25F9" w14:paraId="7EA1BD32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FC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73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DD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dehyde dehydrogenase (NAD(+))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958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0F25F9" w:rsidRPr="000F25F9" w14:paraId="1EA424DF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B4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04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C2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line 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DD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F25F9" w:rsidRPr="000F25F9" w14:paraId="2D114A6D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3D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42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D8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stone acetyltransfer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B5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F25F9" w:rsidRPr="000F25F9" w14:paraId="62BD2A2D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0B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05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FE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alactoki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B9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0F25F9" w:rsidRPr="000F25F9" w14:paraId="4385FC3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6E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92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239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ola-like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B8A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0F25F9" w:rsidRPr="000F25F9" w14:paraId="015D98E5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F63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4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C9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ENP-V/GFA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21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F25F9" w:rsidRPr="000F25F9" w14:paraId="64C5E0C1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92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83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D7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0F25F9" w:rsidRPr="000F25F9" w14:paraId="48FD3D1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EF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51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81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roxin-7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4F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F25F9" w:rsidRPr="000F25F9" w14:paraId="2A5932BD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42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39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2A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C/PKA protein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0A9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F25F9" w:rsidRPr="000F25F9" w14:paraId="68426410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538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31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35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psnap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BB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F25F9" w:rsidRPr="000F25F9" w14:paraId="1B82985A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64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08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F2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pin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4C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0F25F9" w:rsidRPr="000F25F9" w14:paraId="35B7E4D4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5E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17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E5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-3-methyladenine glycosylase I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A1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0F25F9" w:rsidRPr="000F25F9" w14:paraId="4F0ABA65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60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99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C7C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avoprotein oxy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93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F25F9" w:rsidRPr="000F25F9" w14:paraId="5FB78D24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5F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71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7D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AD binding dehydrogen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61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0F25F9" w:rsidRPr="000F25F9" w14:paraId="487675BC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BD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21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D5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ytochrome b mRNA-processing protein 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B5B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0F25F9" w:rsidRPr="000F25F9" w14:paraId="21F0A8B0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1B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24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4B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ha-aminoadipic semialdehyde synth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63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F25F9" w:rsidRPr="000F25F9" w14:paraId="7F816DE3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24B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AG_0276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32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ENP-V/GFA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F8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F25F9" w:rsidRPr="000F25F9" w14:paraId="0274BD17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7D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86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06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mpact N-terminal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8F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0F25F9" w:rsidRPr="000F25F9" w14:paraId="56FC77EB" w14:textId="77777777" w:rsidTr="00D21D6E">
        <w:trPr>
          <w:trHeight w:val="27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3A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87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65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xidoreductas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A868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F25F9" w:rsidRPr="000F25F9" w14:paraId="7E764DFB" w14:textId="77777777" w:rsidTr="00D21D6E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5FE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351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834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IN domain-containing protein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0A8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</w:tbl>
    <w:p w14:paraId="1B9A82D5" w14:textId="77777777" w:rsidR="000F25F9" w:rsidRPr="000F25F9" w:rsidRDefault="000F25F9" w:rsidP="000F25F9">
      <w:pPr>
        <w:rPr>
          <w:rFonts w:ascii="Times New Roman" w:eastAsia="DengXian" w:hAnsi="Times New Roman" w:cs="Times New Roman"/>
          <w:bCs/>
          <w:noProof/>
          <w:color w:val="000000"/>
          <w:kern w:val="0"/>
          <w:sz w:val="24"/>
          <w:szCs w:val="24"/>
          <w:lang w:val="en-CA"/>
        </w:rPr>
      </w:pPr>
    </w:p>
    <w:p w14:paraId="1199E78B" w14:textId="77777777" w:rsidR="000F25F9" w:rsidRPr="000F25F9" w:rsidRDefault="000F25F9" w:rsidP="000F25F9">
      <w:pPr>
        <w:adjustRightInd w:val="0"/>
        <w:snapToGrid w:val="0"/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85481E2" w14:textId="77777777" w:rsidR="000F25F9" w:rsidRPr="000F25F9" w:rsidRDefault="000F25F9" w:rsidP="000F25F9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14:paraId="3D079265" w14:textId="77777777" w:rsidR="00526E21" w:rsidRDefault="00526E21"/>
    <w:sectPr w:rsidR="00526E21" w:rsidSect="00574E53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935DC" w14:textId="77777777" w:rsidR="007D446B" w:rsidRDefault="007D446B" w:rsidP="000F25F9">
      <w:r>
        <w:separator/>
      </w:r>
    </w:p>
  </w:endnote>
  <w:endnote w:type="continuationSeparator" w:id="0">
    <w:p w14:paraId="13651F6F" w14:textId="77777777" w:rsidR="007D446B" w:rsidRDefault="007D446B" w:rsidP="000F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6527A" w14:textId="77777777" w:rsidR="00000000" w:rsidRPr="00577C4C" w:rsidRDefault="002F7B3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45A05C" wp14:editId="4D25AB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A0C629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F25F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34E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F25F9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8E46BD" w14:textId="77777777" w:rsidR="00000000" w:rsidRPr="00577C4C" w:rsidRDefault="002F7B3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231CA8" wp14:editId="130F22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135DAA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7254A" w:rsidRPr="0047254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FE3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7254A" w:rsidRPr="0047254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58818" w14:textId="77777777" w:rsidR="007D446B" w:rsidRDefault="007D446B" w:rsidP="000F25F9">
      <w:r>
        <w:separator/>
      </w:r>
    </w:p>
  </w:footnote>
  <w:footnote w:type="continuationSeparator" w:id="0">
    <w:p w14:paraId="454DE7FB" w14:textId="77777777" w:rsidR="007D446B" w:rsidRDefault="007D446B" w:rsidP="000F2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A00D9" w14:textId="77777777" w:rsidR="00000000" w:rsidRDefault="002F7B38" w:rsidP="00A53000">
    <w:pPr>
      <w:pStyle w:val="Header"/>
    </w:pPr>
    <w:r w:rsidRPr="000F25F9">
      <w:rPr>
        <w:noProof/>
        <w:color w:val="A6A6A6"/>
      </w:rPr>
      <w:drawing>
        <wp:inline distT="0" distB="0" distL="0" distR="0" wp14:anchorId="46B2829E" wp14:editId="4949C89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DDD"/>
    <w:rsid w:val="000F25F9"/>
    <w:rsid w:val="002F7B38"/>
    <w:rsid w:val="0047254A"/>
    <w:rsid w:val="00526E21"/>
    <w:rsid w:val="00574E53"/>
    <w:rsid w:val="007D446B"/>
    <w:rsid w:val="00813E21"/>
    <w:rsid w:val="00C47DDD"/>
    <w:rsid w:val="00C77216"/>
    <w:rsid w:val="00DA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F0CF3"/>
  <w15:chartTrackingRefBased/>
  <w15:docId w15:val="{AAB7C683-44D1-4BB7-9289-C2F06180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5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5F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F25F9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2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鹏</dc:creator>
  <cp:keywords/>
  <dc:description/>
  <cp:lastModifiedBy>Tino Aquino</cp:lastModifiedBy>
  <cp:revision>4</cp:revision>
  <dcterms:created xsi:type="dcterms:W3CDTF">2025-06-11T13:40:00Z</dcterms:created>
  <dcterms:modified xsi:type="dcterms:W3CDTF">2025-06-16T09:48:00Z</dcterms:modified>
</cp:coreProperties>
</file>